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: PAGE pathway abbreviations: Molecular Signatures Database (www.broad.mit.edu/gsea/msigdb/genesets.jsp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</w:rPr>
        <w:t>Figure 9:   PAGE pathway abbreviation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5777"/>
      </w:tblGrid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abbreviation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name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_CD44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D44_UP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tanoat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50_Butanoate_metabolism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tyostel - ST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tyostelium_discoideum_cAMP_Chemotaxis_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acidbsy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062_Fatty_acid_biosynthesis_path_2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ans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512_O_Glycans_biosynthesi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sitol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562_Inositol_phosphate_metabolism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 involved in KETONE processing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P3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_PIP3SIGINCARDIACMYOCTE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anoat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40_Propanoate_metabolism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_PTEN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_PTEN_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Diff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Differentiation_Pathway_in_PC12_Cell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ch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500_Starch_and_sucrose_metabolism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n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80_Valine_leucine_and_isoleucine_degradation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0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0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mac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mac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c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c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sb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sb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x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x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kb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kb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ch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ch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c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c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d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d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1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1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ins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ins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h_lisa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h_lisa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on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onebodies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ir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ir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FFEMAL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F_FEMALE_GENE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ment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ment_Activation_Classical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2ANDM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_G2_AND_M_PHASE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ininec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ininec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andfas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_and_fas_network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2F_DOWN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_2F_DOWN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DAG1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A_DAG1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Glutathion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MAP00480_Glutathione_metabolism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Erbb4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erbb4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Igf1mtor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igf1mtor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IL17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il17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lrp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lrp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hbx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hbx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IG_CHEMOTAX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IG_CHEMOTAXI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AlaAsp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52_Alanine_and_aspartate_metabolism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R_TRANS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R_TRANSCRIPTION_FACTOR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itrateTCA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P00020_Citrate_cycle_TCA_cycle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Cystein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72_Cysteine_metabolism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3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3_Signaling_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_UP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_UP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osid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03_Globoside_metabolism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ebs-TCA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ebs-TCA_Cycle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Nitrogen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AP00910_Nitrogen_metabolism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PGC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GC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-GTPas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_Regulation_of_the_actin_cytoskeleton_by_Rho_GTPase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Steroid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AP00140_C21_Steroid_hormone_metabolism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TCA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TCA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TRKA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A_TRKA_RECEPTOR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Wnt_Ca2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Wnt_Ca2_cyclic_GMP_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2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2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Pathway</w:t>
            </w:r>
          </w:p>
        </w:tc>
      </w:tr>
      <w:tr>
        <w:trPr>
          <w:trHeight w:val="305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mPathway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_adh - cell_adhesion_molecule_activit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_adhact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_adhesion_receptor_activit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tr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tr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ebp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ebp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h4A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hA4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r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r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7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7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am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am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chtin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chtin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ella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ella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t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t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d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d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_c_c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_cycle_checkpoint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4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4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insic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insic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insic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insic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Pathway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e_acid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120_Bile_acid_biosynthesi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IMMUN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R_IMMUNE_FUNCTION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APK_Cas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PK_Cascade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OS 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m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mPathway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t>Figure 10:  PAGE pathway abbreviatio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6302"/>
      </w:tblGrid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abbreviatio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nam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Benzo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AP00632_Benzoate_degrada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D44_U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_CD44_UP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FETAL_LIVE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TAL_LIVER_HS_ENRICHED_TF_JP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Fattyacidbsy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AP00062_Fatty_acid_biosynthesis_path_2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UCO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UCO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UT_DOW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_DOW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YCOGE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YCOGE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KE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 involved in KETONE processing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PROLIF_GE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PROLIF_GENE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Propano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40_Propanoat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  <w:lang w:val="fr-FR"/>
              </w:rPr>
              <w:t>MM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A_MMP_CYTOKINE_CONNEC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Vali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AP00280_Valine_leucine_and_isoleucine_degrada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lectrnsprac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ctron_transporter_activit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d4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0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ell_prolif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ell_prolifera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ellcyclear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_cycle_arrest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if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2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t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c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t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inflam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am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ldl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nthi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hi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XINAC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NACT_MERGED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ell_motil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ell_motilit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lassi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ic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g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g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7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t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_REG_CASCADE_OF_CYCLIN_EXPR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I7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_Protein_Independent_7_Transmembran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p2e2f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p2e2f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Steroi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AP00140_C21_Steroid_hormon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GPI7TR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_Protein_Independent_7_Transmembrane_Receptor_Signaling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_alpha_i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_alpha_i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_kinas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_kinase_activit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GRAM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_PROGRAMMED_CELL_DEATH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R_TSP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R_TRANSPORT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omplemen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omplement_Activation_Classical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Glycolysi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lycolysi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Igf12mto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gf1mtor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acam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acam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M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SA_MMP_CYTOKINE_CONNEC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A_FAS_SIGNALLING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LUCOSE_U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LUCOSE_UP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lycan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512_O_Glycans_biosynthes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terol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P00100_Sterol_biosynthes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Urea_cycl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20_Urea_cycle_and_metabolism_of_amino_group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_Ca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Wnt_Ca2_cyclic_GMP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x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x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7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0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d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insi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insic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_0005739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e_aci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120_Bile_acid_biosynthes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HOXA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_BY_HOXA9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Chai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ctron_Transport_Chai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HOXA9_DOW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HOXA9_DOW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RO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90" w:leader="none"/>
              </w:tabs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O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VOXPHO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90" w:leader="none"/>
              </w:tabs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VOXPHO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mal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9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mta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9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a3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plk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k3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p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pa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_signal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_Signaling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f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f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c2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c25Pathway</w:t>
            </w:r>
          </w:p>
        </w:tc>
      </w:tr>
    </w:tbl>
    <w:p>
      <w:pPr>
        <w:pStyle w:val="Normal"/>
        <w:tabs>
          <w:tab w:val="clear" w:pos="720"/>
          <w:tab w:val="left" w:pos="179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179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t>Figure 11:  PAGE pathway abbreviation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6302"/>
      </w:tblGrid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abbreviatio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nam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Fattyacidbsy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062_Fatty_acid_biosynthesis_path_2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yoxyl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AP00630_Glyoxylate_and_dicarboxylat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KE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 involved in KETONE processing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Bile_aci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120_Bile_acid_biosynthes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tm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tm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Vali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AP00280_Valine_leucine_and_isoleucine_degrada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ethioni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71_Methionin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One_carbo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70_One_carbon_pool_by_folat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ycolysi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lysi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ldl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ldl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nfkb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nfkb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pk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c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keto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onebodie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reck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k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si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sin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r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r2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b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b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_FAS_SIGNALLING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h_lis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h_lisa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b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ba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r_smr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r_smrte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m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m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le_myosi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le_myosi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FRASOR_DOW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FRASOR_ER_DOW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7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ROGE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ROGEN_GENES_FROM_NETAFFX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k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k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c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3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BCR_SIG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SIG_BCR_Signaling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a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80_Methan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2-fixatio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720_Reductive_carboxylate_cycle_CO2_fixa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_MOUS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_MOUS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_CHEMOTAX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_CHEMOTAX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itrateTC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P00020_Citrate_cycle_TCA_cycl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ystei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P00272_Cystein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Dictyostel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Dictyostelium_discoideum_cAMP_Chemotaxis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GLUCOSE_U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LUCOSE_UP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_1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IL_13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leukin_1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Interleukin_13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Krebs-TC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Krebs-TCA_Cycl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MAP_kk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_kinase_kinase_activit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ORTHO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AR_ORTHOS_MAPPED_TO_U133_VIA_NETAFFX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TC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TESTO_NE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_MOUSE_PLUS_TESTO_FROM_NETAFFX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family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family_and_reg_network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m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m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eb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ebp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gdi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gdi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x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xr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nef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nef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eb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eb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chti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chtin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pti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ptin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ocy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ocyte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e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om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ome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d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r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r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eacycl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eacycle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suga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530_Aminosugars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_EXP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_REG_CASCADE_OF_CYCLIN_EXPR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signal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_receptor_signaling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I7TR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_Protein_Independent_7_Transmembrane_Receptor_Signaling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I7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_Protein_Independent_7_Transmembran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A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AS_TOP100_KNOCKDOW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30_Purin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cb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cb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ch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500_Starch_and_sucros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p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aminoglyca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531_Glycosaminoglycan_degrada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bb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bb4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fb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fb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c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c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SOR_U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SOR_ER_UP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Figure 12:   PAGE pathway abbreviations. </w:t>
      </w:r>
    </w:p>
    <w:p>
      <w:pPr>
        <w:pStyle w:val="Normal"/>
        <w:tabs>
          <w:tab w:val="clear" w:pos="720"/>
          <w:tab w:val="left" w:pos="1340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6302"/>
      </w:tblGrid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abbreviatio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nam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NDROGE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NDROGEN_GENES_FROM_NETAFFX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Bile_aci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120_Bile_acid_biosynthes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Butano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50_Butanoat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Fattyacidbsy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062_Fatty_acid_biosynthesis_path_2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yoxyl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30_Glyoxylate_and_dicarboxylat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KE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Propano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40_Propanoat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Vali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AP00280_Valine_leucine_and_isoleucine_degrada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kap9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ap96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kapCentrosom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apCentrosome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p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t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c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ycolysi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lysi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ta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a3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par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b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tob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As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52_Alanine_and_aspartat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SA_FAS_SIGNALLING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_alpha_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_alpha_5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_alpha_i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_alpha_i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51_Glutamat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family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family_and_reg_network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5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CELLCY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_CELL_CYCL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_binding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_binding_activit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uscle_myosi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le_myosi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SOR_DOW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SOR_ER_DOW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TAL_LIVE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TAL_LIVER_HS_ENRICHED_TF_JP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ap1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ap13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1mto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1mtor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CA_DOW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CA_DOW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R_TRAN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R_TRANSCRIPTION_FACTOR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itrateTC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P00020_Citrate_cycle_TCA_cycl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HTERT_DOW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ERT_DOW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Fructos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051_Fructose_and_mannos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3_Signaling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1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a13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q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aq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an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512_O_Glycans_biosynthes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i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60_Glycine_serine_and_threonin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a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533_Keratan_sulfate_biosynthes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Krebs-TC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Krebs-TCA_Cycl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N_Glycan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MAP00510_N_Glycans_biosynthes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os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030_Pentose_phosphate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P_DOW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P_DOW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Steroi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AP00140_C21_Steroid_hormon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TC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TCA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TRK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A_TRKA_RECEPTOR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cacam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m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caspas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pase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sod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d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cell_adh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_adhesion_molecule_activit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cell_adhac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_adhesion_receptor_activit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hivenf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nef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hsp2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7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ki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kin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r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2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r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onebodie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onebodie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alate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o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or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t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r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rp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_2F_U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_2F_UP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R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_TRANSPORT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nrf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nrf2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ll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ll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cb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cb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c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l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lPathway</w:t>
            </w:r>
          </w:p>
        </w:tc>
      </w:tr>
    </w:tbl>
    <w:p>
      <w:pPr>
        <w:pStyle w:val="Normal"/>
        <w:tabs>
          <w:tab w:val="clear" w:pos="720"/>
          <w:tab w:val="left" w:pos="134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134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134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Figure 13:   PAGE pathway abbreviations.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6302"/>
      </w:tblGrid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abbreviatio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nam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omplemen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omplement_Activation_Classical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d4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d40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t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t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IL-1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IL-17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nfkb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nfkb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pk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pkc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Shh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Shh_lisa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ldl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ldl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lectron transporte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lectron transporter activit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NDROGE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NDROGEN_GENES_FROM_NETAFFX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Bile_aci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120_Bile_acid_biosynthes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Butano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50_Butanoat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FA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_FAS_SIGNALLING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p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RO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Wnt_Ca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Wnt_Ca2_cyclic_GMP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hbx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x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intrinsi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insic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ystei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72_Cystein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hreb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ebp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rbb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bb4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lechti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chtin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ucose_u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GLUCOSE_UP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FA biosynth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062_Fatty_acid_biosynthesis_path_2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yoxyl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30_Glyoxylate_and_dicarboxylat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KE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Propano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40_Propanoat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Valine metab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AP00280_Valine_leucine_and_isoleucine_degrada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t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c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ycolysi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lysi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b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tob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SA_FAS_SIGNALLING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_alpha_i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_alpha_i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uscle_myosi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le_myosi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SO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SOR_ER_DOW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TAL_LIVE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TAL_LIVER_HS_ENRICHED_TF_JP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1mto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1mtor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R_TRAN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R_TRANSCRIPTION_FACTOR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itrateTC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P00020_Citrate_cycle_TCA_cycl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3_Signaling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_Glycan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512_O_Glycans_biosynthes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Krebs-TC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Krebs-TCA_Cycl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Steroi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AP00140_C21_Steroid_hormon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TC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TCA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Trk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A_TRKA_RECEPTOR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cacam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m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sod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d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cell_adhmol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_adhesion_molecule_activit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cell_adhre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_adhesion_receptor_activit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hivenf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nef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hsp2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7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r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2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o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onebodie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alate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</w:t>
            </w:r>
            <w:r>
              <w:rPr>
                <w:rFonts w:cs="Symbol" w:ascii="Symbol" w:hAnsi="Symbol"/>
                <w:sz w:val="22"/>
                <w:szCs w:val="22"/>
              </w:rPr>
              <w:t>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r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rp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cb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cbPathway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Figure 14:   PAGE pathway abbreviations.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6302"/>
      </w:tblGrid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abbreviatio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nam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starch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AP00500_Starch_and_sucros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ps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ps1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tm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tm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DAG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  <w:lang w:val="sv-SE"/>
              </w:rPr>
              <w:t>SA_DAG1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utathio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  <w:lang w:val="sv-SE"/>
              </w:rPr>
              <w:t>MAP00480_Glutathion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rbb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rbb4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IL-1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IL-17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ata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ata3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sk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sk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mi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mi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BCR_SIG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  <w:lang w:val="sv-SE"/>
              </w:rPr>
              <w:t>SIG_BCR_Signaling_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hbx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x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etha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80_Methane_metabolism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inflam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am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MP_CYTOKIN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SA_MMP_CYTOKINE_CONNEC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O2-fixatio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720_Reductive_carboxylate_cycle_CO2_fixation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PI7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_Protein_Independent_7_Transmembrane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PI7TR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_G_Protein_Independent_7_Transmembrane_Receptor_Signaling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YCLI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_REG_CASCADE_OF_CYCLIN_EXPR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SIG_CHEMOTAXI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_CHEMOTAXIS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ta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a3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p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if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2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slr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rp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ketone bodie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onebodiesPathway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malat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Pathway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glycolysi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lysisPathway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Bile aci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120_Bile_acid_biosynthesis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IGF-1-mTO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1mtorPathway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la-Asp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52_Alanine_and_aspartate_metabolism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Bcl2-family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family_and_reg_network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steroid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AP00140_C21_Steroid_hormone_metabolism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FA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_FAS_SIGNALLING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p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Pathway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ctyostelium-cAMP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hemotaxi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tyostelium_discoideum_cAMP_Chemotaxis_Pathway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KAP-1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ap13Pathway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O_glycan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512_O_Glycans_biosynthesis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acam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m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ANDROGEN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ROGEN_GENES_FROM_NETAFFX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FETAL_LIVER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TAL_LIVER_HS_ENRICHED_TF_JP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etc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cPathway</w:t>
            </w:r>
          </w:p>
        </w:tc>
      </w:tr>
      <w:tr>
        <w:trPr>
          <w:trHeight w:val="26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CR_TRANSPOR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R_TRANSPORT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9T14:41:00Z</dcterms:created>
  <dc:creator> </dc:creator>
  <dc:description/>
  <cp:keywords/>
  <dc:language>en-US</dc:language>
  <cp:lastModifiedBy>martinbro</cp:lastModifiedBy>
  <dcterms:modified xsi:type="dcterms:W3CDTF">2008-12-12T19:05:00Z</dcterms:modified>
  <cp:revision>5</cp:revision>
  <dc:subject/>
  <dc:title>PAGE pathway abbreviations: Molecular Signatures Database (www</dc:title>
</cp:coreProperties>
</file>